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C9F62" w14:textId="77777777" w:rsidR="00886F9B" w:rsidRPr="00FC0548" w:rsidRDefault="00886F9B" w:rsidP="00886F9B">
      <w:pPr>
        <w:spacing w:line="480" w:lineRule="auto"/>
        <w:jc w:val="center"/>
        <w:rPr>
          <w:rFonts w:ascii="Times New Roman" w:hAnsi="Times New Roman" w:cs="Times New Roman"/>
          <w:b/>
          <w:color w:val="141314"/>
          <w:kern w:val="0"/>
          <w:sz w:val="28"/>
          <w:szCs w:val="28"/>
        </w:rPr>
      </w:pPr>
      <w:r w:rsidRPr="00FC0548">
        <w:rPr>
          <w:rFonts w:ascii="Times New Roman" w:hAnsi="Times New Roman" w:cs="Times New Roman" w:hint="eastAsia"/>
          <w:b/>
          <w:color w:val="141314"/>
          <w:kern w:val="0"/>
          <w:sz w:val="28"/>
          <w:szCs w:val="28"/>
        </w:rPr>
        <w:t>D</w:t>
      </w:r>
      <w:r w:rsidRPr="00FC0548">
        <w:rPr>
          <w:rFonts w:ascii="Times New Roman" w:hAnsi="Times New Roman" w:cs="Times New Roman"/>
          <w:b/>
          <w:color w:val="141314"/>
          <w:kern w:val="0"/>
          <w:sz w:val="28"/>
          <w:szCs w:val="28"/>
        </w:rPr>
        <w:t xml:space="preserve">iagnosis and </w:t>
      </w:r>
      <w:r w:rsidRPr="00FC0548">
        <w:rPr>
          <w:rFonts w:ascii="Times New Roman" w:hAnsi="Times New Roman" w:cs="Times New Roman" w:hint="eastAsia"/>
          <w:b/>
          <w:color w:val="141314"/>
          <w:kern w:val="0"/>
          <w:sz w:val="28"/>
          <w:szCs w:val="28"/>
        </w:rPr>
        <w:t>m</w:t>
      </w:r>
      <w:r w:rsidRPr="00FC0548">
        <w:rPr>
          <w:rFonts w:ascii="Times New Roman" w:hAnsi="Times New Roman" w:cs="Times New Roman"/>
          <w:b/>
          <w:color w:val="141314"/>
          <w:kern w:val="0"/>
          <w:sz w:val="28"/>
          <w:szCs w:val="28"/>
        </w:rPr>
        <w:t>ortality prediction of sepsis via lysophosphatidylcholine 16:0 measured by MALDI-TOF MS</w:t>
      </w:r>
    </w:p>
    <w:p w14:paraId="480B4D0A" w14:textId="77777777" w:rsidR="00886F9B" w:rsidRPr="00076D2D" w:rsidRDefault="00886F9B" w:rsidP="00886F9B">
      <w:pPr>
        <w:spacing w:line="480" w:lineRule="auto"/>
        <w:rPr>
          <w:rFonts w:ascii="Times New Roman" w:hAnsi="Times New Roman" w:cs="Times New Roman"/>
          <w:color w:val="141314"/>
          <w:kern w:val="0"/>
          <w:sz w:val="22"/>
        </w:rPr>
      </w:pPr>
    </w:p>
    <w:p w14:paraId="74975BAF" w14:textId="288DCEAF" w:rsidR="00886F9B" w:rsidRPr="00076D2D" w:rsidRDefault="00886F9B" w:rsidP="00886F9B">
      <w:pPr>
        <w:pStyle w:val="Default"/>
        <w:spacing w:line="480" w:lineRule="auto"/>
        <w:jc w:val="both"/>
        <w:rPr>
          <w:color w:val="141314"/>
          <w:sz w:val="22"/>
          <w:szCs w:val="22"/>
        </w:rPr>
      </w:pPr>
      <w:r w:rsidRPr="007D21FB">
        <w:rPr>
          <w:color w:val="141314"/>
          <w:sz w:val="22"/>
          <w:szCs w:val="22"/>
        </w:rPr>
        <w:t>Eun Hye Lee</w:t>
      </w:r>
      <w:r w:rsidRPr="007D21FB">
        <w:rPr>
          <w:color w:val="141314"/>
          <w:sz w:val="22"/>
          <w:szCs w:val="22"/>
          <w:vertAlign w:val="superscript"/>
        </w:rPr>
        <w:t>1</w:t>
      </w:r>
      <w:r w:rsidRPr="007D21FB">
        <w:rPr>
          <w:color w:val="141314"/>
          <w:sz w:val="22"/>
          <w:szCs w:val="22"/>
        </w:rPr>
        <w:t>, Mi Hwa Shin</w:t>
      </w:r>
      <w:r w:rsidRPr="007D21FB">
        <w:rPr>
          <w:color w:val="141314"/>
          <w:sz w:val="22"/>
          <w:szCs w:val="22"/>
          <w:vertAlign w:val="superscript"/>
        </w:rPr>
        <w:t>2</w:t>
      </w:r>
      <w:r w:rsidRPr="007D21FB">
        <w:rPr>
          <w:color w:val="141314"/>
          <w:sz w:val="22"/>
          <w:szCs w:val="22"/>
        </w:rPr>
        <w:t>, Jong-Min Park</w:t>
      </w:r>
      <w:r w:rsidRPr="007D21FB">
        <w:rPr>
          <w:color w:val="141314"/>
          <w:sz w:val="22"/>
          <w:szCs w:val="22"/>
          <w:vertAlign w:val="superscript"/>
        </w:rPr>
        <w:t>3</w:t>
      </w:r>
      <w:r w:rsidRPr="007D21FB">
        <w:rPr>
          <w:color w:val="141314"/>
          <w:sz w:val="22"/>
          <w:szCs w:val="22"/>
        </w:rPr>
        <w:t>, Sang-Guk Lee</w:t>
      </w:r>
      <w:r w:rsidRPr="007D21FB">
        <w:rPr>
          <w:color w:val="141314"/>
          <w:sz w:val="22"/>
          <w:szCs w:val="22"/>
          <w:vertAlign w:val="superscript"/>
        </w:rPr>
        <w:t>4</w:t>
      </w:r>
      <w:r w:rsidRPr="007D21FB">
        <w:rPr>
          <w:color w:val="141314"/>
          <w:sz w:val="22"/>
          <w:szCs w:val="22"/>
        </w:rPr>
        <w:t xml:space="preserve">, </w:t>
      </w:r>
      <w:r w:rsidRPr="007D21FB">
        <w:rPr>
          <w:rFonts w:hint="eastAsia"/>
          <w:color w:val="141314"/>
          <w:sz w:val="22"/>
          <w:szCs w:val="22"/>
        </w:rPr>
        <w:t>Nam S</w:t>
      </w:r>
      <w:r w:rsidRPr="007D21FB">
        <w:rPr>
          <w:color w:val="141314"/>
          <w:sz w:val="22"/>
          <w:szCs w:val="22"/>
        </w:rPr>
        <w:t>u</w:t>
      </w:r>
      <w:r w:rsidRPr="007D21FB">
        <w:rPr>
          <w:rFonts w:hint="eastAsia"/>
          <w:color w:val="141314"/>
          <w:sz w:val="22"/>
          <w:szCs w:val="22"/>
        </w:rPr>
        <w:t xml:space="preserve"> Ku</w:t>
      </w:r>
      <w:r w:rsidRPr="007D21FB">
        <w:rPr>
          <w:color w:val="141314"/>
          <w:sz w:val="22"/>
          <w:szCs w:val="22"/>
          <w:vertAlign w:val="superscript"/>
        </w:rPr>
        <w:t>5</w:t>
      </w:r>
      <w:r w:rsidRPr="007D21FB">
        <w:rPr>
          <w:color w:val="141314"/>
          <w:sz w:val="22"/>
          <w:szCs w:val="22"/>
        </w:rPr>
        <w:t>,</w:t>
      </w:r>
      <w:r w:rsidRPr="007D21FB">
        <w:rPr>
          <w:rFonts w:hint="eastAsia"/>
          <w:color w:val="141314"/>
          <w:sz w:val="22"/>
          <w:szCs w:val="22"/>
        </w:rPr>
        <w:t xml:space="preserve"> </w:t>
      </w:r>
      <w:r w:rsidRPr="007D21FB">
        <w:rPr>
          <w:color w:val="141314"/>
          <w:sz w:val="22"/>
          <w:szCs w:val="22"/>
        </w:rPr>
        <w:t>Young Sam Kim</w:t>
      </w:r>
      <w:r w:rsidRPr="007D21FB">
        <w:rPr>
          <w:color w:val="141314"/>
          <w:sz w:val="22"/>
          <w:szCs w:val="22"/>
          <w:vertAlign w:val="superscript"/>
        </w:rPr>
        <w:t>2</w:t>
      </w:r>
      <w:r w:rsidRPr="007D21FB">
        <w:rPr>
          <w:color w:val="141314"/>
          <w:sz w:val="22"/>
          <w:szCs w:val="22"/>
        </w:rPr>
        <w:t>, Moo Suk Park</w:t>
      </w:r>
      <w:r w:rsidRPr="007D21FB">
        <w:rPr>
          <w:color w:val="141314"/>
          <w:sz w:val="22"/>
          <w:szCs w:val="22"/>
          <w:vertAlign w:val="superscript"/>
        </w:rPr>
        <w:t>2</w:t>
      </w:r>
      <w:r w:rsidRPr="007D21FB">
        <w:rPr>
          <w:color w:val="141314"/>
          <w:sz w:val="22"/>
          <w:szCs w:val="22"/>
        </w:rPr>
        <w:t>, Jae</w:t>
      </w:r>
      <w:r w:rsidR="00A41CDB">
        <w:rPr>
          <w:color w:val="141314"/>
          <w:sz w:val="22"/>
          <w:szCs w:val="22"/>
        </w:rPr>
        <w:t>-</w:t>
      </w:r>
      <w:r w:rsidRPr="007D21FB">
        <w:rPr>
          <w:color w:val="141314"/>
          <w:sz w:val="22"/>
          <w:szCs w:val="22"/>
        </w:rPr>
        <w:t>Chul Pyun</w:t>
      </w:r>
      <w:r w:rsidRPr="007D21FB">
        <w:rPr>
          <w:color w:val="141314"/>
          <w:sz w:val="22"/>
          <w:szCs w:val="22"/>
          <w:vertAlign w:val="superscript"/>
        </w:rPr>
        <w:t>3</w:t>
      </w:r>
      <w:r w:rsidRPr="007D21FB">
        <w:rPr>
          <w:color w:val="141314"/>
          <w:sz w:val="22"/>
          <w:szCs w:val="22"/>
        </w:rPr>
        <w:t>* and Kyung Soo Chung</w:t>
      </w:r>
      <w:r w:rsidRPr="007D21FB">
        <w:rPr>
          <w:color w:val="141314"/>
          <w:sz w:val="22"/>
          <w:szCs w:val="22"/>
          <w:vertAlign w:val="superscript"/>
        </w:rPr>
        <w:t>2</w:t>
      </w:r>
      <w:r w:rsidRPr="007D21FB">
        <w:rPr>
          <w:color w:val="141314"/>
          <w:sz w:val="22"/>
          <w:szCs w:val="22"/>
        </w:rPr>
        <w:t>*</w:t>
      </w:r>
    </w:p>
    <w:p w14:paraId="2E6BF8B0" w14:textId="77777777" w:rsidR="00886F9B" w:rsidRPr="00886F9B" w:rsidRDefault="00886F9B" w:rsidP="00115A1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83D3950" w14:textId="77777777" w:rsidR="00886F9B" w:rsidRDefault="00886F9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14:paraId="469B96AB" w14:textId="7F303A65" w:rsidR="00115A17" w:rsidRPr="00B2645A" w:rsidRDefault="00115A17" w:rsidP="00115A1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2645A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B2645A">
        <w:rPr>
          <w:rFonts w:ascii="Times New Roman" w:hAnsi="Times New Roman" w:cs="Times New Roman"/>
          <w:b/>
          <w:sz w:val="22"/>
        </w:rPr>
        <w:t>upplementary Table</w:t>
      </w:r>
      <w:r>
        <w:rPr>
          <w:rFonts w:ascii="Times New Roman" w:hAnsi="Times New Roman" w:cs="Times New Roman"/>
          <w:b/>
          <w:sz w:val="22"/>
        </w:rPr>
        <w:t xml:space="preserve"> S</w:t>
      </w:r>
      <w:r w:rsidRPr="00B2645A">
        <w:rPr>
          <w:rFonts w:ascii="Times New Roman" w:hAnsi="Times New Roman" w:cs="Times New Roman"/>
          <w:b/>
          <w:sz w:val="22"/>
        </w:rPr>
        <w:t>1. Baseline characteristics of 14 non-infectious SIRS patients</w:t>
      </w:r>
      <w:r w:rsidRPr="00B2645A">
        <w:rPr>
          <w:rFonts w:ascii="Times New Roman" w:hAnsi="Times New Roman" w:cs="Times New Roman" w:hint="eastAsia"/>
          <w:b/>
          <w:sz w:val="22"/>
        </w:rPr>
        <w:t xml:space="preserve"> </w:t>
      </w:r>
    </w:p>
    <w:tbl>
      <w:tblPr>
        <w:tblW w:w="9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5500"/>
      </w:tblGrid>
      <w:tr w:rsidR="00115A17" w:rsidRPr="00B2645A" w14:paraId="469B96AE" w14:textId="77777777" w:rsidTr="00965280">
        <w:trPr>
          <w:trHeight w:val="345"/>
        </w:trPr>
        <w:tc>
          <w:tcPr>
            <w:tcW w:w="3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B96AC" w14:textId="77777777" w:rsidR="00115A17" w:rsidRPr="00B2645A" w:rsidRDefault="00115A17" w:rsidP="009652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2645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AD" w14:textId="77777777" w:rsidR="00115A17" w:rsidRPr="00B2645A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2645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n-infectious SIRS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</w:tr>
      <w:tr w:rsidR="00115A17" w:rsidRPr="00B2645A" w14:paraId="469B96B1" w14:textId="77777777" w:rsidTr="00965280">
        <w:trPr>
          <w:trHeight w:val="345"/>
        </w:trPr>
        <w:tc>
          <w:tcPr>
            <w:tcW w:w="3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9B96AF" w14:textId="77777777" w:rsidR="00115A17" w:rsidRPr="00B2645A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96B0" w14:textId="77777777" w:rsidR="00115A17" w:rsidRPr="00B2645A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2645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(N=14) </w:t>
            </w:r>
          </w:p>
        </w:tc>
      </w:tr>
      <w:tr w:rsidR="00115A17" w:rsidRPr="007516B8" w14:paraId="469B96B4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2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Age, years, median, [IQR]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3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60 [48.3-76.8]</w:t>
            </w:r>
          </w:p>
        </w:tc>
      </w:tr>
      <w:tr w:rsidR="00115A17" w:rsidRPr="007516B8" w14:paraId="469B96B7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5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Gender, male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6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8 (57.1)</w:t>
            </w:r>
          </w:p>
        </w:tc>
      </w:tr>
      <w:tr w:rsidR="00115A17" w:rsidRPr="007516B8" w14:paraId="469B96BA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8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BMI, kg/m</w:t>
            </w: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9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20.4 [17.6-25.3]</w:t>
            </w:r>
          </w:p>
        </w:tc>
      </w:tr>
      <w:tr w:rsidR="00115A17" w:rsidRPr="007516B8" w14:paraId="469B96BD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B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use of ICU admission</w:t>
            </w: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C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15A17" w:rsidRPr="007516B8" w14:paraId="469B96C0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E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BF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115A17" w:rsidRPr="007516B8" w14:paraId="469B96C3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1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astrointestinal bleeding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2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115A17" w:rsidRPr="007516B8" w14:paraId="469B96C6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4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moptysis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5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115A17" w:rsidRPr="007516B8" w14:paraId="469B96C9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7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ental change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8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115A17" w:rsidRPr="007516B8" w14:paraId="469B96CC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A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Others*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B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115A17" w:rsidRPr="007516B8" w14:paraId="469B96CF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D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lson comorbidity index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CE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5.5 (2.75-6)</w:t>
            </w:r>
          </w:p>
        </w:tc>
      </w:tr>
      <w:tr w:rsidR="00115A17" w:rsidRPr="007516B8" w14:paraId="469B96D2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0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jor comorbidities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1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15A17" w:rsidRPr="007516B8" w14:paraId="469B96D5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3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Malignancy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4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 (28.6)</w:t>
            </w:r>
          </w:p>
        </w:tc>
      </w:tr>
      <w:tr w:rsidR="00115A17" w:rsidRPr="007516B8" w14:paraId="469B96D8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6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7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5 (35.7)</w:t>
            </w:r>
          </w:p>
        </w:tc>
      </w:tr>
      <w:tr w:rsidR="00115A17" w:rsidRPr="007516B8" w14:paraId="469B96DB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9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CKD or ESRD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A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 (28.6)</w:t>
            </w:r>
          </w:p>
        </w:tc>
      </w:tr>
      <w:tr w:rsidR="00115A17" w:rsidRPr="007516B8" w14:paraId="469B96DE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C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CHF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D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 (28.6)</w:t>
            </w:r>
          </w:p>
        </w:tc>
      </w:tr>
      <w:tr w:rsidR="00115A17" w:rsidRPr="007516B8" w14:paraId="469B96E1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DF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linical parameters 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0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15A17" w:rsidRPr="007516B8" w14:paraId="469B96E4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2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Mechanical ventilation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3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10 (71.4)</w:t>
            </w:r>
          </w:p>
        </w:tc>
      </w:tr>
      <w:tr w:rsidR="00115A17" w:rsidRPr="007516B8" w14:paraId="469B96E7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5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CRRT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6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4 (28.6)</w:t>
            </w:r>
          </w:p>
        </w:tc>
      </w:tr>
      <w:tr w:rsidR="00115A17" w:rsidRPr="007516B8" w14:paraId="469B96E9" w14:textId="77777777" w:rsidTr="00965280">
        <w:trPr>
          <w:trHeight w:val="330"/>
        </w:trPr>
        <w:tc>
          <w:tcPr>
            <w:tcW w:w="9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8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Clinical severity score, D0 </w:t>
            </w:r>
          </w:p>
        </w:tc>
      </w:tr>
      <w:tr w:rsidR="00115A17" w:rsidRPr="007516B8" w14:paraId="469B96EC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A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APACHE II score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B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21 [13.8-32.0]</w:t>
            </w:r>
          </w:p>
        </w:tc>
      </w:tr>
      <w:tr w:rsidR="00115A17" w:rsidRPr="007516B8" w14:paraId="469B96EF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D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SOFA score</w:t>
            </w:r>
          </w:p>
        </w:tc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6EE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5 [3-8]</w:t>
            </w:r>
          </w:p>
        </w:tc>
      </w:tr>
      <w:tr w:rsidR="00115A17" w:rsidRPr="007516B8" w14:paraId="469B96F2" w14:textId="77777777" w:rsidTr="00965280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96F0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28-day mortality, </w:t>
            </w:r>
            <w:r w:rsidRPr="007516B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 (%)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96F1" w14:textId="77777777" w:rsidR="00115A17" w:rsidRPr="007516B8" w:rsidRDefault="00115A17" w:rsidP="009652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516B8">
              <w:rPr>
                <w:rFonts w:ascii="Times New Roman" w:eastAsia="맑은 고딕" w:hAnsi="Times New Roman" w:cs="Times New Roman"/>
                <w:kern w:val="0"/>
                <w:szCs w:val="20"/>
              </w:rPr>
              <w:t>3 (21.4)</w:t>
            </w:r>
          </w:p>
        </w:tc>
      </w:tr>
    </w:tbl>
    <w:p w14:paraId="469B96F3" w14:textId="77777777" w:rsidR="00115A17" w:rsidRPr="007516B8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</w:p>
    <w:p w14:paraId="469B96F4" w14:textId="77777777" w:rsidR="00115A17" w:rsidRPr="00B2645A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2</w:t>
      </w:r>
      <w:r>
        <w:rPr>
          <w:rFonts w:ascii="Times New Roman" w:hAnsi="Times New Roman" w:cs="Times New Roman"/>
          <w:sz w:val="22"/>
        </w:rPr>
        <w:t xml:space="preserve"> liver failure, 1 renal failure, 1 asphyxia</w:t>
      </w:r>
    </w:p>
    <w:p w14:paraId="469B96F5" w14:textId="77777777" w:rsidR="00115A17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</w:p>
    <w:p w14:paraId="469B96F6" w14:textId="77777777" w:rsidR="00115A17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</w:p>
    <w:p w14:paraId="469B96F7" w14:textId="77777777" w:rsidR="00115A17" w:rsidRDefault="00115A1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9B96F8" w14:textId="77777777" w:rsidR="00115A17" w:rsidRPr="00AC60BA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  <w:r w:rsidRPr="00AC60BA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 w:val="22"/>
        </w:rPr>
        <w:t>S</w:t>
      </w:r>
      <w:r w:rsidRPr="00AC60BA">
        <w:rPr>
          <w:rFonts w:ascii="Times New Roman" w:hAnsi="Times New Roman" w:cs="Times New Roman"/>
          <w:sz w:val="22"/>
        </w:rPr>
        <w:t>1. Graph of LPC16:0 intensity</w:t>
      </w:r>
      <w:r>
        <w:rPr>
          <w:rFonts w:ascii="Times New Roman" w:hAnsi="Times New Roman" w:cs="Times New Roman"/>
          <w:sz w:val="22"/>
        </w:rPr>
        <w:t xml:space="preserve"> </w:t>
      </w:r>
      <w:r w:rsidRPr="00AC60BA">
        <w:rPr>
          <w:rFonts w:ascii="Times New Roman" w:hAnsi="Times New Roman" w:cs="Times New Roman"/>
          <w:sz w:val="22"/>
        </w:rPr>
        <w:t>(a.u) vs. LPC16:0 concentration (</w:t>
      </w:r>
      <w:r w:rsidRPr="00AC60BA">
        <w:rPr>
          <w:rFonts w:ascii="Times New Roman" w:hAnsi="Times New Roman" w:cs="Times New Roman"/>
          <w:sz w:val="22"/>
          <w:lang w:val="el-GR"/>
        </w:rPr>
        <w:t>μ</w:t>
      </w:r>
      <w:r w:rsidRPr="00AC60BA">
        <w:rPr>
          <w:rFonts w:ascii="Times New Roman" w:hAnsi="Times New Roman" w:cs="Times New Roman"/>
          <w:sz w:val="22"/>
        </w:rPr>
        <w:t xml:space="preserve">mol/L) </w:t>
      </w:r>
    </w:p>
    <w:p w14:paraId="469B96F9" w14:textId="77777777" w:rsidR="00115A17" w:rsidRDefault="007F6616" w:rsidP="00115A1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69B96FD" wp14:editId="469B96FE">
            <wp:extent cx="4812792" cy="4416552"/>
            <wp:effectExtent l="0" t="0" r="6985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 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792" cy="441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B96FA" w14:textId="77777777" w:rsidR="00115A17" w:rsidRDefault="00115A1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9B96FB" w14:textId="77777777" w:rsidR="00115A17" w:rsidRPr="00EF5855" w:rsidRDefault="00115A17" w:rsidP="00115A17">
      <w:pPr>
        <w:spacing w:line="480" w:lineRule="auto"/>
        <w:rPr>
          <w:rFonts w:ascii="Times New Roman" w:hAnsi="Times New Roman" w:cs="Times New Roman"/>
          <w:sz w:val="22"/>
        </w:rPr>
      </w:pPr>
      <w:r w:rsidRPr="00EF5855">
        <w:rPr>
          <w:rFonts w:ascii="Times New Roman" w:hAnsi="Times New Roman" w:cs="Times New Roman"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2"/>
        </w:rPr>
        <w:t>S</w:t>
      </w:r>
      <w:r w:rsidRPr="00EF5855">
        <w:rPr>
          <w:rFonts w:ascii="Times New Roman" w:hAnsi="Times New Roman" w:cs="Times New Roman"/>
          <w:sz w:val="22"/>
        </w:rPr>
        <w:t>2. Inverse correlations were observed between the LPC16:0 (D0) concentration and Lactate (D0) and Procalcitonin (D0) level.</w:t>
      </w:r>
      <w:r>
        <w:rPr>
          <w:rFonts w:ascii="Times New Roman" w:hAnsi="Times New Roman" w:cs="Times New Roman"/>
          <w:sz w:val="22"/>
        </w:rPr>
        <w:t xml:space="preserve"> </w:t>
      </w:r>
      <w:r w:rsidRPr="00EF5855">
        <w:rPr>
          <w:rFonts w:ascii="Times New Roman" w:hAnsi="Times New Roman" w:cs="Times New Roman"/>
          <w:sz w:val="22"/>
        </w:rPr>
        <w:t xml:space="preserve">(A) LPC16:0 (D0) &amp; lactate :  r =-0.183 , </w:t>
      </w:r>
      <w:r w:rsidRPr="00EF5855">
        <w:rPr>
          <w:rFonts w:ascii="Times New Roman" w:hAnsi="Times New Roman" w:cs="Times New Roman"/>
          <w:i/>
          <w:iCs/>
          <w:sz w:val="22"/>
        </w:rPr>
        <w:t xml:space="preserve">P =0.062 , </w:t>
      </w:r>
      <w:r w:rsidRPr="00EF5855">
        <w:rPr>
          <w:rFonts w:ascii="Times New Roman" w:hAnsi="Times New Roman" w:cs="Times New Roman"/>
          <w:sz w:val="22"/>
        </w:rPr>
        <w:t xml:space="preserve">(B) LPC16:0 (D0) &amp; Procalcitonin :  r =-0.196 , </w:t>
      </w:r>
      <w:r w:rsidRPr="00EF5855">
        <w:rPr>
          <w:rFonts w:ascii="Times New Roman" w:hAnsi="Times New Roman" w:cs="Times New Roman"/>
          <w:i/>
          <w:iCs/>
          <w:sz w:val="22"/>
        </w:rPr>
        <w:t>P =0.047</w:t>
      </w:r>
    </w:p>
    <w:p w14:paraId="469B96FC" w14:textId="422FE829" w:rsidR="00A41CDB" w:rsidRDefault="007F6616">
      <w:r>
        <w:rPr>
          <w:noProof/>
        </w:rPr>
        <w:drawing>
          <wp:inline distT="0" distB="0" distL="0" distR="0" wp14:anchorId="469B96FF" wp14:editId="469B9700">
            <wp:extent cx="5731510" cy="257175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ure 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A4C21" w14:textId="77777777" w:rsidR="00A41CDB" w:rsidRDefault="00A41CDB">
      <w:pPr>
        <w:widowControl/>
        <w:wordWrap/>
        <w:autoSpaceDE/>
        <w:autoSpaceDN/>
      </w:pPr>
      <w: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6"/>
      </w:tblGrid>
      <w:tr w:rsidR="00B24371" w:rsidRPr="00081832" w14:paraId="12071986" w14:textId="77777777" w:rsidTr="004C701E">
        <w:trPr>
          <w:trHeight w:val="3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42F9" w14:textId="77777777" w:rsidR="00B24371" w:rsidRDefault="00B24371" w:rsidP="004C70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07D3">
              <w:rPr>
                <w:rFonts w:ascii="Times New Roman" w:hAnsi="Times New Roman" w:cs="Times New Roman" w:hint="eastAsia"/>
                <w:sz w:val="22"/>
              </w:rPr>
              <w:lastRenderedPageBreak/>
              <w:t>S</w:t>
            </w:r>
            <w:r w:rsidRPr="002D07D3">
              <w:rPr>
                <w:rFonts w:ascii="Times New Roman" w:hAnsi="Times New Roman" w:cs="Times New Roman"/>
                <w:sz w:val="22"/>
              </w:rPr>
              <w:t xml:space="preserve">upplementary Figure S3. </w:t>
            </w:r>
            <w:r w:rsidRPr="00081832">
              <w:rPr>
                <w:rFonts w:ascii="Times New Roman" w:hAnsi="Times New Roman" w:cs="Times New Roman" w:hint="eastAsia"/>
                <w:sz w:val="22"/>
              </w:rPr>
              <w:t>Life Table for LPC16:0 (D1-D1) &gt;7.288</w:t>
            </w:r>
          </w:p>
          <w:p w14:paraId="3D020859" w14:textId="77777777" w:rsidR="00B24371" w:rsidRPr="00081832" w:rsidRDefault="00B24371" w:rsidP="004C70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B24371" w:rsidRPr="00081832" w14:paraId="261C2CFE" w14:textId="77777777" w:rsidTr="004C701E">
        <w:trPr>
          <w:trHeight w:val="3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8828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402"/>
              <w:gridCol w:w="2102"/>
              <w:gridCol w:w="2102"/>
              <w:gridCol w:w="3222"/>
            </w:tblGrid>
            <w:tr w:rsidR="00B24371" w:rsidRPr="008A414E" w14:paraId="74C65A21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ADF54" w14:textId="77777777" w:rsidR="00B24371" w:rsidRPr="008A414E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8A414E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Time </w:t>
                  </w:r>
                  <w:r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 xml:space="preserve">   Day</w:t>
                  </w:r>
                  <w:r w:rsidRPr="008A414E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s</w:t>
                  </w:r>
                </w:p>
              </w:tc>
              <w:tc>
                <w:tcPr>
                  <w:tcW w:w="21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67573" w14:textId="77777777" w:rsidR="00B24371" w:rsidRPr="008A414E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8A414E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Number at Risk (Nt)</w:t>
                  </w:r>
                </w:p>
              </w:tc>
              <w:tc>
                <w:tcPr>
                  <w:tcW w:w="21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4B81B" w14:textId="77777777" w:rsidR="00B24371" w:rsidRPr="008A414E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8A414E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Number of Deaths (Dt)</w:t>
                  </w:r>
                </w:p>
              </w:tc>
              <w:tc>
                <w:tcPr>
                  <w:tcW w:w="32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7E342" w14:textId="77777777" w:rsidR="00B24371" w:rsidRPr="008A414E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kern w:val="0"/>
                      <w:sz w:val="22"/>
                    </w:rPr>
                  </w:pPr>
                  <w:r w:rsidRPr="008A414E">
                    <w:rPr>
                      <w:rFonts w:ascii="Times New Roman" w:eastAsia="맑은 고딕" w:hAnsi="Times New Roman" w:cs="Times New Roman"/>
                      <w:b/>
                      <w:bCs/>
                      <w:kern w:val="0"/>
                      <w:sz w:val="22"/>
                    </w:rPr>
                    <w:t>Survival Probability</w:t>
                  </w:r>
                </w:p>
              </w:tc>
            </w:tr>
            <w:tr w:rsidR="00B24371" w:rsidRPr="008A414E" w14:paraId="43E6E7CB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C873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21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B4F8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690BC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B59F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361C299E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71DC8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E3CA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89E17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5BBA4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74A74F63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55E39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CAA04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3384B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34ABE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56476CE1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D71CA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2330B8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0D0A0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02C10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4AD4F6EA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8DDEA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61C3E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6663D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D2BC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1A1DB8B8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13A62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9B777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01F5A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FB8B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1B4D15F9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430D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8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12018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1104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950CA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15A15541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0BAF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1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15079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91B6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C47F6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44D99C35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04A8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2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7BB17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134FB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A2993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3DC21610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A89BF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4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3653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DC592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1316E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3C124AB2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53A2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3E76B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7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1CF22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42E5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</w:tr>
            <w:tr w:rsidR="00B24371" w:rsidRPr="008A414E" w14:paraId="24EB0CE0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86402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8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1764C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6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405B8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C41F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.982</w:t>
                  </w:r>
                </w:p>
              </w:tc>
            </w:tr>
            <w:tr w:rsidR="00B24371" w:rsidRPr="008A414E" w14:paraId="51CD0724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9C20B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21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60393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5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4079B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479AE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.965</w:t>
                  </w:r>
                </w:p>
              </w:tc>
            </w:tr>
            <w:tr w:rsidR="00B24371" w:rsidRPr="008A414E" w14:paraId="7D9F0598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7BE6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22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F61F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5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DE239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C860A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.965</w:t>
                  </w:r>
                </w:p>
              </w:tc>
            </w:tr>
            <w:tr w:rsidR="00B24371" w:rsidRPr="008A414E" w14:paraId="31A08391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6A1DC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23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9C68B1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4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8F3C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C7925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.947</w:t>
                  </w:r>
                </w:p>
              </w:tc>
            </w:tr>
            <w:tr w:rsidR="00B24371" w:rsidRPr="008A414E" w14:paraId="73F4EDA0" w14:textId="77777777" w:rsidTr="004C701E">
              <w:trPr>
                <w:trHeight w:val="330"/>
              </w:trPr>
              <w:tc>
                <w:tcPr>
                  <w:tcW w:w="14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426B7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28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E40E7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53</w:t>
                  </w:r>
                </w:p>
              </w:tc>
              <w:tc>
                <w:tcPr>
                  <w:tcW w:w="21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CB2A9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32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EE7F2" w14:textId="77777777" w:rsidR="00B24371" w:rsidRPr="00BA6484" w:rsidRDefault="00B24371" w:rsidP="004C701E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kern w:val="0"/>
                      <w:sz w:val="22"/>
                    </w:rPr>
                  </w:pPr>
                  <w:r w:rsidRPr="00BA6484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2"/>
                    </w:rPr>
                    <w:t>0.93</w:t>
                  </w:r>
                </w:p>
              </w:tc>
            </w:tr>
          </w:tbl>
          <w:p w14:paraId="164D149B" w14:textId="77777777" w:rsidR="00B24371" w:rsidRPr="002D07D3" w:rsidRDefault="00B24371" w:rsidP="004C70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1F6C5F8" w14:textId="77777777" w:rsidR="00B24371" w:rsidRDefault="00B24371" w:rsidP="00B2437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A4EF592" w14:textId="11442AFE" w:rsidR="00B24371" w:rsidRDefault="00B24371"/>
    <w:p w14:paraId="7F320ED0" w14:textId="77777777" w:rsidR="00B24371" w:rsidRDefault="00B24371">
      <w:pPr>
        <w:widowControl/>
        <w:wordWrap/>
        <w:autoSpaceDE/>
        <w:autoSpaceDN/>
      </w:pPr>
      <w:r>
        <w:br w:type="page"/>
      </w:r>
    </w:p>
    <w:p w14:paraId="25E88AEB" w14:textId="77777777" w:rsidR="00892D97" w:rsidRPr="00F32980" w:rsidRDefault="00892D97" w:rsidP="00892D97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F32980">
        <w:rPr>
          <w:rFonts w:ascii="Times New Roman" w:hAnsi="Times New Roman" w:cs="Times New Roman" w:hint="eastAsia"/>
          <w:sz w:val="22"/>
        </w:rPr>
        <w:lastRenderedPageBreak/>
        <w:t>S</w:t>
      </w:r>
      <w:r w:rsidRPr="00F32980">
        <w:rPr>
          <w:rFonts w:ascii="Times New Roman" w:hAnsi="Times New Roman" w:cs="Times New Roman"/>
          <w:sz w:val="22"/>
        </w:rPr>
        <w:t>upplementary Figure S</w:t>
      </w:r>
      <w:r>
        <w:rPr>
          <w:rFonts w:ascii="Times New Roman" w:hAnsi="Times New Roman" w:cs="Times New Roman"/>
          <w:sz w:val="22"/>
        </w:rPr>
        <w:t>4</w:t>
      </w:r>
      <w:r w:rsidRPr="00F32980">
        <w:rPr>
          <w:rFonts w:ascii="Times New Roman" w:hAnsi="Times New Roman" w:cs="Times New Roman"/>
          <w:sz w:val="22"/>
        </w:rPr>
        <w:t xml:space="preserve">. </w:t>
      </w:r>
      <w:r w:rsidRPr="00081832">
        <w:rPr>
          <w:rFonts w:ascii="Times New Roman" w:hAnsi="Times New Roman" w:cs="Times New Roman" w:hint="eastAsia"/>
          <w:sz w:val="22"/>
        </w:rPr>
        <w:t xml:space="preserve">Life Table for LPC16:0 (D1-D1) </w:t>
      </w:r>
      <w:r w:rsidRPr="00F32980">
        <w:rPr>
          <w:rFonts w:ascii="Times New Roman" w:hAnsi="Times New Roman" w:cs="Times New Roman" w:hint="eastAsia"/>
          <w:sz w:val="22"/>
        </w:rPr>
        <w:t>≤</w:t>
      </w:r>
      <w:r w:rsidRPr="00F32980">
        <w:rPr>
          <w:rFonts w:ascii="Times New Roman" w:hAnsi="Times New Roman" w:cs="Times New Roman"/>
          <w:sz w:val="22"/>
        </w:rPr>
        <w:t>7.288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3261"/>
      </w:tblGrid>
      <w:tr w:rsidR="00892D97" w:rsidRPr="008A414E" w14:paraId="401FD70B" w14:textId="77777777" w:rsidTr="004C701E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250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im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Day</w:t>
            </w:r>
            <w:r w:rsidRPr="008A414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28B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at Risk (Nt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72F0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of Deaths (Dt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3554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rvival Probability</w:t>
            </w:r>
          </w:p>
        </w:tc>
      </w:tr>
      <w:tr w:rsidR="00892D97" w:rsidRPr="008A414E" w14:paraId="75FB1EED" w14:textId="77777777" w:rsidTr="004C701E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0D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CB1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427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20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82 </w:t>
            </w:r>
          </w:p>
        </w:tc>
      </w:tr>
      <w:tr w:rsidR="00892D97" w:rsidRPr="008A414E" w14:paraId="6E38859B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DA3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3A7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B48D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89E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64 </w:t>
            </w:r>
          </w:p>
        </w:tc>
      </w:tr>
      <w:tr w:rsidR="00892D97" w:rsidRPr="008A414E" w14:paraId="6AD113CD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DD8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58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0E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6C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46 </w:t>
            </w:r>
          </w:p>
        </w:tc>
      </w:tr>
      <w:tr w:rsidR="00892D97" w:rsidRPr="008A414E" w14:paraId="2CE481F9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992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7AB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9F0A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609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9 </w:t>
            </w:r>
          </w:p>
        </w:tc>
      </w:tr>
      <w:tr w:rsidR="00892D97" w:rsidRPr="008A414E" w14:paraId="63DE10D3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0AF7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9F2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A83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A0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68 </w:t>
            </w:r>
          </w:p>
        </w:tc>
      </w:tr>
      <w:tr w:rsidR="00892D97" w:rsidRPr="008A414E" w14:paraId="7A3C2814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54C7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63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3E0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750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50 </w:t>
            </w:r>
          </w:p>
        </w:tc>
      </w:tr>
      <w:tr w:rsidR="00892D97" w:rsidRPr="008A414E" w14:paraId="213C9277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64F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609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8F3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629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32 </w:t>
            </w:r>
          </w:p>
        </w:tc>
      </w:tr>
      <w:tr w:rsidR="00892D97" w:rsidRPr="008A414E" w14:paraId="1C36214A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48A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1CA6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FF8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116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14 </w:t>
            </w:r>
          </w:p>
        </w:tc>
      </w:tr>
      <w:tr w:rsidR="00892D97" w:rsidRPr="008A414E" w14:paraId="687F8833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64D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0AF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4F3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424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96 </w:t>
            </w:r>
          </w:p>
        </w:tc>
      </w:tr>
      <w:tr w:rsidR="00892D97" w:rsidRPr="008A414E" w14:paraId="3D8300B9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588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4006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E558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F87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79 </w:t>
            </w:r>
          </w:p>
        </w:tc>
      </w:tr>
      <w:tr w:rsidR="00892D97" w:rsidRPr="008A414E" w14:paraId="41052E90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B96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B64B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4D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1F4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61 </w:t>
            </w:r>
          </w:p>
        </w:tc>
      </w:tr>
      <w:tr w:rsidR="00892D97" w:rsidRPr="008A414E" w14:paraId="098C5FCB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ABE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276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106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9F2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61 </w:t>
            </w:r>
          </w:p>
        </w:tc>
      </w:tr>
      <w:tr w:rsidR="00892D97" w:rsidRPr="008A414E" w14:paraId="3D5A9EC5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15B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C4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8E8B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7A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61 </w:t>
            </w:r>
          </w:p>
        </w:tc>
      </w:tr>
      <w:tr w:rsidR="00892D97" w:rsidRPr="008A414E" w14:paraId="5C18BA8A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AE0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F03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58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56F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43 </w:t>
            </w:r>
          </w:p>
        </w:tc>
      </w:tr>
      <w:tr w:rsidR="00892D97" w:rsidRPr="008A414E" w14:paraId="21BEC72A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A75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AAD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652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3213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43 </w:t>
            </w:r>
          </w:p>
        </w:tc>
      </w:tr>
      <w:tr w:rsidR="00892D97" w:rsidRPr="008A414E" w14:paraId="194293DA" w14:textId="77777777" w:rsidTr="004C701E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5BF1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038C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C0EA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AD8B" w14:textId="77777777" w:rsidR="00892D97" w:rsidRPr="008A414E" w:rsidRDefault="00892D97" w:rsidP="004C701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A414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43 </w:t>
            </w:r>
          </w:p>
        </w:tc>
      </w:tr>
    </w:tbl>
    <w:p w14:paraId="2A2ECA51" w14:textId="77777777" w:rsidR="00892D97" w:rsidRPr="002D07D3" w:rsidRDefault="00892D97" w:rsidP="00892D9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60146123" w14:textId="77777777" w:rsidR="00892D97" w:rsidRPr="00F54AE7" w:rsidRDefault="00892D97" w:rsidP="00892D9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012EE14" w14:textId="77777777" w:rsidR="0002284A" w:rsidRPr="00115A17" w:rsidRDefault="0002284A"/>
    <w:sectPr w:rsidR="0002284A" w:rsidRPr="00115A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7DB16" w14:textId="77777777" w:rsidR="00195F50" w:rsidRDefault="00195F50" w:rsidP="00886F9B">
      <w:pPr>
        <w:spacing w:after="0" w:line="240" w:lineRule="auto"/>
      </w:pPr>
      <w:r>
        <w:separator/>
      </w:r>
    </w:p>
  </w:endnote>
  <w:endnote w:type="continuationSeparator" w:id="0">
    <w:p w14:paraId="6E4F987F" w14:textId="77777777" w:rsidR="00195F50" w:rsidRDefault="00195F50" w:rsidP="0088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B797A" w14:textId="77777777" w:rsidR="00195F50" w:rsidRDefault="00195F50" w:rsidP="00886F9B">
      <w:pPr>
        <w:spacing w:after="0" w:line="240" w:lineRule="auto"/>
      </w:pPr>
      <w:r>
        <w:separator/>
      </w:r>
    </w:p>
  </w:footnote>
  <w:footnote w:type="continuationSeparator" w:id="0">
    <w:p w14:paraId="642F3ACE" w14:textId="77777777" w:rsidR="00195F50" w:rsidRDefault="00195F50" w:rsidP="00886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A17"/>
    <w:rsid w:val="0002284A"/>
    <w:rsid w:val="00115A17"/>
    <w:rsid w:val="00195F50"/>
    <w:rsid w:val="003530DC"/>
    <w:rsid w:val="005E01E3"/>
    <w:rsid w:val="006F2C5A"/>
    <w:rsid w:val="007F6616"/>
    <w:rsid w:val="00886F9B"/>
    <w:rsid w:val="00892D97"/>
    <w:rsid w:val="00A41CDB"/>
    <w:rsid w:val="00B2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B96AB"/>
  <w15:chartTrackingRefBased/>
  <w15:docId w15:val="{D4EF327C-F2D3-49C9-BA9C-594DA9AD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A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F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6F9B"/>
  </w:style>
  <w:style w:type="paragraph" w:styleId="a4">
    <w:name w:val="footer"/>
    <w:basedOn w:val="a"/>
    <w:link w:val="Char0"/>
    <w:uiPriority w:val="99"/>
    <w:unhideWhenUsed/>
    <w:rsid w:val="00886F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6F9B"/>
  </w:style>
  <w:style w:type="paragraph" w:customStyle="1" w:styleId="Default">
    <w:name w:val="Default"/>
    <w:rsid w:val="00886F9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B6CE0-F290-494A-AFF7-DF2DCA08D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혜(내과학교실)</dc:creator>
  <cp:keywords/>
  <dc:description/>
  <cp:lastModifiedBy>이은혜(내과학교실)</cp:lastModifiedBy>
  <cp:revision>7</cp:revision>
  <dcterms:created xsi:type="dcterms:W3CDTF">2020-05-13T10:14:00Z</dcterms:created>
  <dcterms:modified xsi:type="dcterms:W3CDTF">2020-07-29T05:33:00Z</dcterms:modified>
</cp:coreProperties>
</file>